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</w:pPr>
      <w:bookmarkStart w:id="0" w:name="OLE_LINK2"/>
      <w:bookmarkStart w:id="1" w:name="OLE_LINK1"/>
      <w:r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  <w:t>Materials informatics platform with three dimensional structures, workflow </w:t>
      </w:r>
      <w:r>
        <w:rPr>
          <w:rFonts w:hint="eastAsia"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  <w:t>and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  <w:t>thermoelectric applications</w:t>
      </w:r>
      <w:bookmarkEnd w:id="0"/>
      <w:bookmarkEnd w:id="1"/>
    </w:p>
    <w:p>
      <w:pPr>
        <w:spacing w:line="360" w:lineRule="auto"/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:szCs w:val="28"/>
          <w:lang w:eastAsia="en-GB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Mingjia Yao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vertAlign w:val="superscript"/>
          <w:lang w:eastAsia="en-GB"/>
        </w:rPr>
        <w:t>1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8"/>
          <w:vertAlign w:val="superscript"/>
        </w:rPr>
        <w:t>,*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, Yuxiang Wang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vertAlign w:val="superscript"/>
          <w:lang w:eastAsia="en-GB"/>
        </w:rPr>
        <w:t>1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8"/>
          <w:vertAlign w:val="superscript"/>
        </w:rPr>
        <w:t>,*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, Xin Li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vertAlign w:val="superscript"/>
          <w:lang w:eastAsia="en-GB"/>
        </w:rPr>
        <w:t>1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 xml:space="preserve"> Ye Sheng</w:t>
      </w:r>
      <w:r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, Haiyang Huo</w:t>
      </w:r>
      <w:r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,</w:t>
      </w:r>
      <w:bookmarkStart w:id="2" w:name="OLE_LINK11"/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 xml:space="preserve"> Lili Xi</w:t>
      </w:r>
      <w:r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, Jiong Yang</w:t>
      </w:r>
      <w:r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, and Wenqing Zhang</w:t>
      </w:r>
      <w:bookmarkEnd w:id="2"/>
      <w:r>
        <w:rPr>
          <w:rFonts w:ascii="Times New Roman" w:hAnsi="Times New Roman" w:eastAsia="宋体" w:cs="Times New Roman"/>
          <w:kern w:val="0"/>
          <w:sz w:val="24"/>
          <w:szCs w:val="28"/>
          <w:vertAlign w:val="superscript"/>
          <w:lang w:eastAsia="en-GB"/>
        </w:rPr>
        <w:t>2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1. Materials Genome Institute, Shanghai University, Shanghai 200444, China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2. Department of Physics and Shenzhen Institute for Quantum Science &amp; Engineering, Southern University of Science and Technology, Shenzhen, Guangdong 518055, China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  <w:r>
        <w:rPr>
          <w:rFonts w:ascii="Times New Roman" w:hAnsi="Times New Roman" w:eastAsia="宋体" w:cs="Times New Roman"/>
          <w:kern w:val="0"/>
          <w:sz w:val="24"/>
          <w:szCs w:val="28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orresponding authors: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Jiong Yang (</w:t>
      </w:r>
      <w:r>
        <w:fldChar w:fldCharType="begin"/>
      </w:r>
      <w:r>
        <w:instrText xml:space="preserve"> HYPERLINK "mailto:jiongy@t.shu.edu.cn" </w:instrText>
      </w:r>
      <w:r>
        <w:fldChar w:fldCharType="separate"/>
      </w:r>
      <w:r>
        <w:rPr>
          <w:rFonts w:ascii="Times New Roman" w:hAnsi="Times New Roman" w:eastAsia="宋体" w:cs="Times New Roman"/>
          <w:color w:val="4472C4" w:themeColor="accent1"/>
          <w:kern w:val="0"/>
          <w:sz w:val="24"/>
          <w:szCs w:val="28"/>
          <w:u w:val="single"/>
          <w:lang w:eastAsia="en-GB"/>
          <w14:textFill>
            <w14:solidFill>
              <w14:schemeClr w14:val="accent1"/>
            </w14:solidFill>
          </w14:textFill>
        </w:rPr>
        <w:t>jiongy@t.shu.edu.cn</w:t>
      </w:r>
      <w:r>
        <w:rPr>
          <w:rFonts w:ascii="Times New Roman" w:hAnsi="Times New Roman" w:eastAsia="宋体" w:cs="Times New Roman"/>
          <w:color w:val="4472C4" w:themeColor="accent1"/>
          <w:kern w:val="0"/>
          <w:sz w:val="24"/>
          <w:szCs w:val="28"/>
          <w:u w:val="single"/>
          <w:lang w:eastAsia="en-GB"/>
          <w14:textFill>
            <w14:solidFill>
              <w14:schemeClr w14:val="accent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t>)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ontent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of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thi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supplementary file：</w:t>
      </w:r>
    </w:p>
    <w:p>
      <w:pPr>
        <w:widowControl/>
        <w:jc w:val="left"/>
        <w:rPr>
          <w:rFonts w:ascii="宋体" w:hAnsi="宋体" w:eastAsia="宋体" w:cs="宋体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8"/>
          <w:lang w:eastAsia="en-GB"/>
        </w:rPr>
        <w:t>1：</w:t>
      </w: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</w:t>
      </w:r>
      <w:r>
        <w:rPr>
          <w:rFonts w:ascii="Times New Roman" w:hAnsi="Times New Roman" w:cs="Times New Roman"/>
        </w:rPr>
        <w:t>1(a)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page numbers of all relevant content</w:t>
      </w:r>
      <w:r>
        <w:rPr>
          <w:rFonts w:ascii="Times New Roman" w:hAnsi="Times New Roman" w:cs="Times New Roman"/>
        </w:rPr>
        <w:t xml:space="preserve"> is P2-P4.  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8"/>
          <w:lang w:eastAsia="en-GB"/>
        </w:rPr>
        <w:t>2：</w:t>
      </w: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</w:t>
      </w:r>
      <w:r>
        <w:rPr>
          <w:rFonts w:ascii="Times New Roman" w:hAnsi="Times New Roman" w:cs="Times New Roman"/>
        </w:rPr>
        <w:t>1(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page numbers of all relevant content</w:t>
      </w:r>
      <w:r>
        <w:rPr>
          <w:rFonts w:ascii="Times New Roman" w:hAnsi="Times New Roman" w:cs="Times New Roman"/>
        </w:rPr>
        <w:t xml:space="preserve"> is P5-P7.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8"/>
          <w:lang w:eastAsia="en-GB"/>
        </w:rPr>
        <w:t>3：</w:t>
      </w: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page numbers of all relevant content</w:t>
      </w:r>
      <w:r>
        <w:rPr>
          <w:rFonts w:ascii="Times New Roman" w:hAnsi="Times New Roman" w:cs="Times New Roman"/>
        </w:rPr>
        <w:t xml:space="preserve"> is P8.</w:t>
      </w:r>
    </w:p>
    <w:p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4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8"/>
          <w:lang w:eastAsia="en-GB"/>
        </w:rPr>
        <w:t>：</w:t>
      </w:r>
      <w:r>
        <w:rPr>
          <w:rFonts w:ascii="Times New Roman" w:hAnsi="Times New Roman" w:cs="Times New Roman"/>
          <w:color w:val="FF0000"/>
        </w:rPr>
        <w:t xml:space="preserve">Figure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</w:t>
      </w:r>
      <w:r>
        <w:rPr>
          <w:rFonts w:ascii="Times New Roman" w:hAnsi="Times New Roman" w:cs="Times New Roman"/>
          <w:color w:val="FF0000"/>
        </w:rPr>
        <w:t>2</w:t>
      </w:r>
      <w:r>
        <w:rPr>
          <w:rFonts w:hint="eastAsia" w:ascii="Times New Roman" w:hAnsi="Times New Roman" w:cs="Times New Roman"/>
          <w:color w:val="FF0000"/>
        </w:rPr>
        <w:t>,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the page numbers of all relevant content</w:t>
      </w:r>
      <w:r>
        <w:rPr>
          <w:rFonts w:ascii="Times New Roman" w:hAnsi="Times New Roman" w:cs="Times New Roman"/>
          <w:color w:val="FF0000"/>
        </w:rPr>
        <w:t xml:space="preserve"> is P9.</w:t>
      </w:r>
    </w:p>
    <w:p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color w:val="FF0000"/>
        </w:rPr>
        <w:t>5：Table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</w:t>
      </w:r>
      <w:r>
        <w:rPr>
          <w:rFonts w:ascii="Times New Roman" w:hAnsi="Times New Roman" w:cs="Times New Roman"/>
          <w:color w:val="FF0000"/>
        </w:rPr>
        <w:t>2</w:t>
      </w:r>
      <w:r>
        <w:rPr>
          <w:rFonts w:hint="eastAsia" w:ascii="Times New Roman" w:hAnsi="Times New Roman" w:cs="Times New Roman"/>
          <w:color w:val="FF0000"/>
        </w:rPr>
        <w:t>,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the page numbers of all relevant content</w:t>
      </w:r>
      <w:r>
        <w:rPr>
          <w:rFonts w:ascii="Times New Roman" w:hAnsi="Times New Roman" w:cs="Times New Roman"/>
          <w:color w:val="FF0000"/>
        </w:rPr>
        <w:t xml:space="preserve"> is P9</w:t>
      </w: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8"/>
          <w:lang w:eastAsia="en-GB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85"/>
        <w:gridCol w:w="2074"/>
        <w:gridCol w:w="2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F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W/m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ound Velocity (m/s)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2204-In4O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37.46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7.2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6335-Na2S4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84.2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64.22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8728-Ga1O6Sb1Sr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80.7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58.2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091-Bi2Na2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79.01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08.28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126-Cd2O6S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77.8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84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2206-In4O8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65.67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24.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020-Cd2Ga4O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50.08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88.7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059-Cd2In4O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48.40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19.4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015-As2Hg1O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46.49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74.9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73-Pb4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9.2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5.61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25-Pb2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4.76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0.43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220-H2In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4.3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37.2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244-O8Sn2Zn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1.63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93.9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593-Br2O2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1.54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10.4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3056-As2Li2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0.15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3.41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090-Bi2Na2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12.91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81.57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7989-O6Sn2Sr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04.6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10.4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6078-N4Zn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97.3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80.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2189-In4Mg2O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90.84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81.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3018-As2Hg2O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6.54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04.1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8913-Ga2O4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4.89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4.8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1971-In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4.2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16.5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191-Ba3Br2In2O5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3.49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90.65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1972-In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2.3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13.7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267-Cd4O8S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6.9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28.8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199-Ba3Cl2In2O5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6.3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81.1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843-Ag2O6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4.58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38.9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064-Bi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8.39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84.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8939-Ca1Cd3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0.71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64.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217-Cd3Se4Zn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37.01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42.75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174-Cd2S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35.42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03.19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0032-Cd2Ge2O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34.06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53.3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89-Al2O4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33.19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18.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6336-Na2S4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30.91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46.96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9916-Cd1Se4Zn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26.41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27.64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062-Cd2In4O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24.90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12.5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56-Ag2In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21.76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30.0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57-Ag2Bi2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8.36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51.02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15-Ag1Cl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7.17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28.38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1414-Cl8Si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6.7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1.1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171-Bi2S1T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0.16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37.69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067-Bi2Li2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09.1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51.53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232-Ba1Ca1Ga4O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03.5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33.5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6284-Na2O2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01.0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62.6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56-Ag2Bi2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95.47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84.30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9891-S5Zn5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92.2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92.7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4657-Cu2Se4Sn1Zn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7.94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69.3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02-Ag2As1K1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4.8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09.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849-Cd1O4Sr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3.46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15.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82-Ag1Br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1.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54.48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112-F1K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0.8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5.24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07-Al2K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9.14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24.9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909-Cd1S4Zn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6.9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86.9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7573-F8Zn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6.05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97.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950-Cd2Cl2H2O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4.3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54.3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1178-Hg4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1.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18.94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672-F3K1Zn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0.45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22.1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0528-H6O4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9.7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51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0236-Cd4F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4.9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0.1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9444-Rb8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4.7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06.98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824-Al2F8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3.71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03.8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357-Ba4S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1.9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55.49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356-Ba4S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0.04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55.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012-Ge4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9.20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16.88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17-Ag2Cl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8.66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75.42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1138-Cl4O2Rb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7.39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9.8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897-Bi2Br1Ho1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6.8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62.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904-Bi2Br1O4Y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6.8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08.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902-Bi2Br1O4Tb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6.49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63.3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275-Ca2I10La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6.23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9.33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894-Bi2Br1Er1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5.98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69.1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942-Bi2Cl1Ho1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5.78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1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951-Bi2Cl1O4Y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5.48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87.1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0459-H4O8P2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3.67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98.9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663-F3K1Mg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3.5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0.6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6449-Na6O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0.78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53.4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98-Ag2Ga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8.63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97.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786-F4K2Zn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6.54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7.75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0162-Cd2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5.16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7.59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820-Al2F8K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4.05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31.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535-Be2F8Na1Rb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0.44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16.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4818-B2Na4O6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9.58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53.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355-Al1F6K2Na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8.94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95.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543-Br2H8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6.75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70.5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770-F4H2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4.7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41.03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0</w:t>
            </w:r>
          </w:p>
        </w:tc>
      </w:tr>
    </w:tbl>
    <w:p>
      <w:pPr>
        <w:spacing w:before="312" w:beforeLines="100"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eastAsia="宋体" w:cs="Times New Roman"/>
        </w:rPr>
        <w:t>(a)</w:t>
      </w:r>
      <w:r>
        <w:rPr>
          <w:rFonts w:ascii="Times New Roman" w:hAnsi="Times New Roman" w:cs="Times New Roman"/>
        </w:rPr>
        <w:t xml:space="preserve">. Calculated top 5% maximum power factor values along with low sound velocities (&lt; 2,000 m/s) for n-type transport at 700 K </w:t>
      </w:r>
      <w:r>
        <w:rPr>
          <w:rFonts w:ascii="Times New Roman" w:hAnsi="Times New Roman" w:eastAsia="宋体" w:cs="Times New Roman"/>
        </w:rPr>
        <w:t>(‘*’</w:t>
      </w:r>
      <w:r>
        <w:rPr>
          <w:rFonts w:hint="eastAsia" w:ascii="Times New Roman" w:hAnsi="Times New Roman" w:eastAsia="宋体" w:cs="Times New Roman"/>
        </w:rPr>
        <w:t>-ma</w:t>
      </w:r>
      <w:r>
        <w:rPr>
          <w:rFonts w:ascii="Times New Roman" w:hAnsi="Times New Roman" w:eastAsia="宋体" w:cs="Times New Roman"/>
        </w:rPr>
        <w:t>rked compounds are also recommended by t</w:t>
      </w:r>
      <w:r>
        <w:rPr>
          <w:rFonts w:ascii="Times New Roman" w:hAnsi="Times New Roman" w:eastAsia="宋体" w:cs="Times New Roman"/>
          <w:vertAlign w:val="subscript"/>
        </w:rPr>
        <w:t>max</w:t>
      </w:r>
      <w:r>
        <w:rPr>
          <w:rFonts w:ascii="Times New Roman" w:hAnsi="Times New Roman" w:eastAsia="宋体" w:cs="Times New Roman"/>
        </w:rPr>
        <w:t>)</w:t>
      </w:r>
    </w:p>
    <w:p/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85"/>
        <w:gridCol w:w="2074"/>
        <w:gridCol w:w="2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F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W/m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ound Velocity (m/s)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72-Pb4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14.19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2.97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513-H6Mg2Os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13.0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51.9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242-Ba1Ca3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80.05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21.3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829-Ba2F8S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0.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2.47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75-Pb4T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6.77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5.52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176-Ga9K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4.86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27.06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73-Pb4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8.4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5.61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9180-Ga9Rb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6.43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60.60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393-Al1H6In1R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46.41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23.21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67-Ag1Ba2Sb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1.94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9.45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249-Ba1Ce1O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30.3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12.9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6879-F4O4W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7.38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72.6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4322-Li5S4Sb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.3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14.99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7309-F6S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0.44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35.2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4362-Li8Mg4Si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3.2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10.3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725-Pb2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1.44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20.43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262-Ca2H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6.20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19.5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1414-Cl8Si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5.1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1.1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947-As2Er2O2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2.2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83.0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966-As2F2Sr2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1.32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57.30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162-Cd2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1.0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7.59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565-Be2Na2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7.0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80.23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122-As2O2Y2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3.92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18.9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3119-La2Na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3.4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89.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0153-Se2Zr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2.5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31.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0207-H2He2L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1.2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14.10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3144-La2O2Sb2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8.84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98.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661-Br4Cs2L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1.9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0.03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356-Bi8I4Ru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1.92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27.77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616-P8Th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7.89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09.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542-Br2H4T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7.07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71.7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484-As8Th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6.78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12.2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514-H6Mg2Ru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5.3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90.1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3619-Cs2F6Tl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4.90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18.6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008-As2Ge2Te5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4.43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64.1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3146-La2O2Te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3.7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40.0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826-As2Be2L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0.88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21.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643-Ba2Cd2F2S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70.25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80.25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373-Br1Cl6F1K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5.75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62.6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7610-Fe1H6Mg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4.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09.9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663-Ag2F2Sr2T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.19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8.31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392-As4Te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.03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44.33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51-Al2Si2Te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8.82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02.8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050-Al2Si2Te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6.2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00.76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6435-Be1H3Na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5.47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23.7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6790-Bi1Li5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4.87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9.6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396-Al1H6K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2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14.85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6573-Be2P4S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2.6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83.2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9986-Sb2Se2Te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1.71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95.11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240-As4Be2S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0.77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47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8940-Ga2S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9.9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3.27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5007-Mg6P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9.1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80.1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6579-Be2Sb4Si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8.70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65.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564-Ba2Bi1O6Sb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8.11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32.6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1975-In2Li2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7.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36.5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417-Br1O1Rb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6.74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5.30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308-Ag1I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4.7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80.45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1766-In1Li1S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4.21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8.47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876-Al2H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2.7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58.6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7064-Bi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2.29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84.8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505-Ba1O4Sr3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9.64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10.8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6472-F2H4N2Sn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8.58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23.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085-Ga4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7.97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35.1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9288-Ca2In4P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7.64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31.95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9084-Ga4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7.39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44.68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0861-Cl2Er2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6.60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44.64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076-Ga4S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4.40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14.6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5663-Er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4.22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26.0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3214-As3Rb1Zn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3.37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77.77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15662-Er2Li2O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3.36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89.0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566-Ag2Br4Cs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2.68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0.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6327-Na2P2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1.00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09.18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9235-Ca2Ga4P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.40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52.4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7032-F6Ga1Li1Tl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7.03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06.23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7181-Bi2Sn1T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5.70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05.35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810-As2Ba2Cd2F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5.46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78.30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4208-Cu2F2Sr2Te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5.42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35.24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9395-Rb2Te4Y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5.28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95.8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739-Au2Bi2Na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96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88.1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056-As2Li2S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93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3.41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096-Ga4Te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92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53.86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3239-As4Ba4Z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79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68.13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7639-O2Sn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52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64.25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842-Ge3O6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.93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93.3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5385-Ba1K1P1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2.13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43.2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788-As2B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1.77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2.54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19170-Ga8Se8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1.496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29.82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7849-O4Sn4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1.121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53.3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*MIP3D-22207-In4P4Sr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0.658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44.25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P3D-25920-N2S1Th2</w:t>
            </w:r>
          </w:p>
        </w:tc>
        <w:tc>
          <w:tcPr>
            <w:tcW w:w="188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0.607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511.89</w:t>
            </w:r>
          </w:p>
        </w:tc>
        <w:tc>
          <w:tcPr>
            <w:tcW w:w="207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4</w:t>
            </w:r>
          </w:p>
        </w:tc>
      </w:tr>
    </w:tbl>
    <w:p>
      <w:pPr>
        <w:spacing w:before="312" w:beforeLines="100"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eastAsia="宋体" w:cs="Times New Roman"/>
        </w:rPr>
        <w:t>(b)</w:t>
      </w:r>
      <w:r>
        <w:rPr>
          <w:rFonts w:ascii="Times New Roman" w:hAnsi="Times New Roman" w:cs="Times New Roman"/>
        </w:rPr>
        <w:t>. Calculated top 5% maximum power factor values along with low sound velocities (&lt; 2,000 m/s) for p-type transport at 700 K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182880</wp:posOffset>
                </wp:positionV>
                <wp:extent cx="5275580" cy="1404620"/>
                <wp:effectExtent l="0" t="0" r="1270" b="6350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55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5083810" cy="3239770"/>
                                  <wp:effectExtent l="0" t="0" r="2540" b="0"/>
                                  <wp:docPr id="4" name="图片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83810" cy="32401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-0.2pt;margin-top:14.4pt;height:110.6pt;width:415.4pt;mso-wrap-distance-bottom:3.6pt;mso-wrap-distance-left:9pt;mso-wrap-distance-right:9pt;mso-wrap-distance-top:3.6pt;z-index:251659264;mso-width-relative:page;mso-height-relative:margin;mso-height-percent:200;" fillcolor="#FFFFFF" filled="t" stroked="f" coordsize="21600,21600" o:gfxdata="UEsDBAoAAAAAAIdO4kAAAAAAAAAAAAAAAAAEAAAAZHJzL1BLAwQUAAAACACHTuJAwi3GPNUAAAAI&#10;AQAADwAAAGRycy9kb3ducmV2LnhtbE2PzU7DMBCE70i8g7WVuLV2C0VRiFMhKi4ckChIcHTjTRzV&#10;f7LdNLw9ywmOOzOa/abZzc6yCVMeg5ewXglg6LugRz9I+Hh/XlbAclFeKxs8SvjGDLv2+qpRtQ4X&#10;/4bToQyMSnyulQRTSqw5z51Bp/IqRPTk9SE5VehMA9dJXajcWb4R4p47NXr6YFTEJ4Pd6XB2Ej6d&#10;GfU+vX712k77l/5xG+cUpbxZrMUDsIJz+QvDLz6hQ0tMx3D2OjMrYXlHQQmbigaQXd0KEo4kbIUA&#10;3jb8/4D2B1BLAwQUAAAACACHTuJA9r7RATsCAABVBAAADgAAAGRycy9lMm9Eb2MueG1srVRLbtsw&#10;EN0X6B0I7hvZgh0nguUgdeCiQPoB0h6ApiiLKMlhSdqSe4D2Bll1033P5XN0SCmu4W6yqBYCqZl5&#10;nPfmUfObTiuyE85LMCUdX4woEYZDJc2mpJ8/rV5dUeIDMxVTYERJ98LTm8XLF/PWFiKHBlQlHEEQ&#10;44vWlrQJwRZZ5nkjNPMXYIXBYA1Os4Bbt8kqx1pE1yrLR6PLrAVXWQdceI9f7/ogHRDdcwChriUX&#10;d8C3WpjQozqhWEBKvpHW00Xqtq4FDx/q2otAVEmRaUhvPATX6/jOFnNWbByzjeRDC+w5LZxx0kwa&#10;PPQIdccCI1sn/4HSkjvwUIcLDjrriSRFkMV4dKbNQ8OsSFxQam+Povv/B8vf7z46IquS5uMZJYZp&#10;HPnh8cfh5+/Dr+8kjwK11heY92AxM3SvoUPbJLLe3gP/4omBZcPMRtw6B20jWIUNjmNldlLa4/gI&#10;sm7fQYXnsG2ABNTVTkf1UA+C6Dic/XE4oguE48dpPptOrzDEMTaejCaXeRpfxoqncut8eCNAk7go&#10;qcPpJ3i2u/chtsOKp5R4mgclq5VUKm3cZr1UjuwYOmWVnsTgLE0Z0pb0eppPE7KBWJ9MpGXAe6Gk&#10;LunVKD5DuTKDDpF6L0Lo1t2g6xqqPSrioHcm3ktcNOC+UdKiK0vqv26ZE5SotwZVvR5PJtHGaTOZ&#10;zlAC4k4j69MIMxyhShoo6ZfLkKyf+NpbVH8lky5xTH0nQ6/otiTXcDOinU/3Kevv32Dx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MItxjzVAAAACAEAAA8AAAAAAAAAAQAgAAAAIgAAAGRycy9kb3du&#10;cmV2LnhtbFBLAQIUABQAAAAIAIdO4kD2vtEBOwIAAFUEAAAOAAAAAAAAAAEAIAAAACQBAABkcnMv&#10;ZTJvRG9jLnhtbFBLBQYAAAAABgAGAFkBAADRBQAAAAA=&#10;">
                <v:fill on="t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jc w:val="center"/>
                      </w:pPr>
                      <w:r>
                        <w:rPr>
                          <w:rFonts w:ascii="Times New Roman" w:hAnsi="Times New Roman" w:eastAsia="宋体" w:cs="Times New Roman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5083810" cy="3239770"/>
                            <wp:effectExtent l="0" t="0" r="2540" b="0"/>
                            <wp:docPr id="4" name="图片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图片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83810" cy="32401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 xml:space="preserve">1. The energy band structure for MIP3D-29490-Re6W2(a,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and MIP3D-11423-Cl8W2(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 d), a and c were calculated by pseudopotential files of W/Re_</w:t>
      </w:r>
      <w:r>
        <w:rPr>
          <w:rFonts w:hint="eastAsia" w:ascii="Times New Roman" w:hAnsi="Times New Roman" w:cs="Times New Roman"/>
        </w:rPr>
        <w:t>pv</w:t>
      </w:r>
      <w:r>
        <w:rPr>
          <w:rFonts w:ascii="Times New Roman" w:hAnsi="Times New Roman" w:cs="Times New Roman"/>
        </w:rPr>
        <w:t>, b and d were calculated by pseudopotential files of W_pv/Re.</w:t>
      </w:r>
    </w:p>
    <w:p>
      <w:pPr>
        <w:widowControl/>
        <w:jc w:val="left"/>
      </w:pPr>
      <w:r>
        <w:br w:type="page"/>
      </w:r>
    </w:p>
    <w:p>
      <w:pPr>
        <w:ind w:firstLine="420" w:firstLineChars="200"/>
        <w:jc w:val="center"/>
      </w:pPr>
      <w:r>
        <w:drawing>
          <wp:inline distT="0" distB="0" distL="0" distR="0">
            <wp:extent cx="4916805" cy="32296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366" cy="3234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 xml:space="preserve">2. Comparison of the results from MP and those in this work. Comparisons of the volume (a), band gap (b), bulk modulus (c), p-type Seebeck coefficient (d) and n-type Seebeck coefficient (e). The structures that contain (without) U-elements are plot in green (red). </w:t>
      </w:r>
      <w:r>
        <w:rPr>
          <w:rFonts w:hint="eastAsia" w:ascii="Times New Roman" w:hAnsi="Times New Roman" w:cs="Times New Roman"/>
        </w:rPr>
        <w:t>The 0.9 confidence interval is illustrated.</w:t>
      </w:r>
      <w:bookmarkStart w:id="3" w:name="_GoBack"/>
      <w:bookmarkEnd w:id="3"/>
    </w:p>
    <w:p>
      <w:pPr>
        <w:ind w:firstLine="420" w:firstLineChars="200"/>
        <w:jc w:val="center"/>
      </w:pPr>
    </w:p>
    <w:tbl>
      <w:tblPr>
        <w:tblStyle w:val="7"/>
        <w:tblW w:w="86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7"/>
        <w:gridCol w:w="3094"/>
        <w:gridCol w:w="974"/>
        <w:gridCol w:w="1364"/>
        <w:gridCol w:w="13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with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-elements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Without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-ele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olum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Pearson correlation coeffici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 xml:space="preserve">the average of th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absolute relative errors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1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1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and gap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Pearson correlation coeffici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 xml:space="preserve">the average of th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absolute relative errors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39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38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lk modu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u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Pearson correlation coeffici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 xml:space="preserve">the average of th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absolute relative errors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2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8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ebeck (p-type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Pearson correlation coeffici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 xml:space="preserve">the average of th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absolute relative errors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9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8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ebeck (n-type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Pearson correlation coeffici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5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 xml:space="preserve">the average of th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GB"/>
              </w:rPr>
              <w:t>absolute relative errors (%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3925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64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684</w:t>
            </w:r>
          </w:p>
        </w:tc>
      </w:tr>
    </w:tbl>
    <w:p>
      <w:pPr>
        <w:ind w:firstLine="420" w:firstLineChars="200"/>
        <w:jc w:val="left"/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2. Pearson correlation coefficients and the average of the absolute relative errors.</w:t>
      </w:r>
    </w:p>
    <w:p>
      <w:pPr>
        <w:ind w:firstLine="420" w:firstLineChars="200"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  <w:sz w:val="24"/>
        <w:szCs w:val="24"/>
      </w:rPr>
      <w:id w:val="871654049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>
        <w:pPr>
          <w:pStyle w:val="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F6D"/>
    <w:rsid w:val="000200BB"/>
    <w:rsid w:val="00021F78"/>
    <w:rsid w:val="00031EFD"/>
    <w:rsid w:val="0006431B"/>
    <w:rsid w:val="00067229"/>
    <w:rsid w:val="000968ED"/>
    <w:rsid w:val="000A06B9"/>
    <w:rsid w:val="000A6334"/>
    <w:rsid w:val="000B6100"/>
    <w:rsid w:val="000E612F"/>
    <w:rsid w:val="001036D3"/>
    <w:rsid w:val="00105DC7"/>
    <w:rsid w:val="001246F7"/>
    <w:rsid w:val="00125019"/>
    <w:rsid w:val="00195435"/>
    <w:rsid w:val="001A7F4E"/>
    <w:rsid w:val="00210E85"/>
    <w:rsid w:val="00216F6D"/>
    <w:rsid w:val="00247B2F"/>
    <w:rsid w:val="00265F1D"/>
    <w:rsid w:val="00282EED"/>
    <w:rsid w:val="00297A79"/>
    <w:rsid w:val="002D0280"/>
    <w:rsid w:val="002D5EDA"/>
    <w:rsid w:val="002E1FF6"/>
    <w:rsid w:val="002E2F8D"/>
    <w:rsid w:val="002F0636"/>
    <w:rsid w:val="00353DE9"/>
    <w:rsid w:val="0035567D"/>
    <w:rsid w:val="00356E6F"/>
    <w:rsid w:val="0037454D"/>
    <w:rsid w:val="003A61C1"/>
    <w:rsid w:val="003B5A25"/>
    <w:rsid w:val="003B74EE"/>
    <w:rsid w:val="003D6D44"/>
    <w:rsid w:val="003F304E"/>
    <w:rsid w:val="00412527"/>
    <w:rsid w:val="00423985"/>
    <w:rsid w:val="00485D89"/>
    <w:rsid w:val="00494350"/>
    <w:rsid w:val="00513C59"/>
    <w:rsid w:val="0052120F"/>
    <w:rsid w:val="005662D0"/>
    <w:rsid w:val="00581412"/>
    <w:rsid w:val="005D333B"/>
    <w:rsid w:val="005F657E"/>
    <w:rsid w:val="0060261C"/>
    <w:rsid w:val="006167D3"/>
    <w:rsid w:val="00627F96"/>
    <w:rsid w:val="006512B3"/>
    <w:rsid w:val="00667DFB"/>
    <w:rsid w:val="006835AD"/>
    <w:rsid w:val="00683790"/>
    <w:rsid w:val="00691F32"/>
    <w:rsid w:val="006A1E28"/>
    <w:rsid w:val="006C0952"/>
    <w:rsid w:val="006E7580"/>
    <w:rsid w:val="006E782C"/>
    <w:rsid w:val="00702D73"/>
    <w:rsid w:val="00717832"/>
    <w:rsid w:val="00742097"/>
    <w:rsid w:val="007C22CA"/>
    <w:rsid w:val="007C53EB"/>
    <w:rsid w:val="007E3812"/>
    <w:rsid w:val="00820251"/>
    <w:rsid w:val="00825D12"/>
    <w:rsid w:val="00827CEC"/>
    <w:rsid w:val="00835294"/>
    <w:rsid w:val="008411D0"/>
    <w:rsid w:val="00856534"/>
    <w:rsid w:val="0086025B"/>
    <w:rsid w:val="00866E70"/>
    <w:rsid w:val="008B1F59"/>
    <w:rsid w:val="008E58B0"/>
    <w:rsid w:val="008F0E0C"/>
    <w:rsid w:val="0093624D"/>
    <w:rsid w:val="00977940"/>
    <w:rsid w:val="00980848"/>
    <w:rsid w:val="00993551"/>
    <w:rsid w:val="00993E5B"/>
    <w:rsid w:val="009C04C6"/>
    <w:rsid w:val="009C72A7"/>
    <w:rsid w:val="009D29BF"/>
    <w:rsid w:val="009E12C4"/>
    <w:rsid w:val="009F3358"/>
    <w:rsid w:val="00A21964"/>
    <w:rsid w:val="00A3095F"/>
    <w:rsid w:val="00A33313"/>
    <w:rsid w:val="00A3617F"/>
    <w:rsid w:val="00A45393"/>
    <w:rsid w:val="00A50FE0"/>
    <w:rsid w:val="00A57C9D"/>
    <w:rsid w:val="00A66884"/>
    <w:rsid w:val="00A82AA3"/>
    <w:rsid w:val="00AD5179"/>
    <w:rsid w:val="00B1483E"/>
    <w:rsid w:val="00B33B2F"/>
    <w:rsid w:val="00B34BCC"/>
    <w:rsid w:val="00B6192F"/>
    <w:rsid w:val="00B9183A"/>
    <w:rsid w:val="00B955B1"/>
    <w:rsid w:val="00BA5AF0"/>
    <w:rsid w:val="00BB21F4"/>
    <w:rsid w:val="00BB667B"/>
    <w:rsid w:val="00BC5E86"/>
    <w:rsid w:val="00C33A64"/>
    <w:rsid w:val="00C518B2"/>
    <w:rsid w:val="00C61C22"/>
    <w:rsid w:val="00C65892"/>
    <w:rsid w:val="00CA04C0"/>
    <w:rsid w:val="00CB59A4"/>
    <w:rsid w:val="00CD3676"/>
    <w:rsid w:val="00CE135E"/>
    <w:rsid w:val="00CF19C5"/>
    <w:rsid w:val="00D02B9F"/>
    <w:rsid w:val="00D25968"/>
    <w:rsid w:val="00D536FF"/>
    <w:rsid w:val="00D60229"/>
    <w:rsid w:val="00D65863"/>
    <w:rsid w:val="00D66145"/>
    <w:rsid w:val="00D85878"/>
    <w:rsid w:val="00DC22BE"/>
    <w:rsid w:val="00DF1799"/>
    <w:rsid w:val="00E4735A"/>
    <w:rsid w:val="00E61A31"/>
    <w:rsid w:val="00EA18DB"/>
    <w:rsid w:val="00EB0403"/>
    <w:rsid w:val="00F84CB7"/>
    <w:rsid w:val="00FD3D7C"/>
    <w:rsid w:val="00FF6272"/>
    <w:rsid w:val="071672F0"/>
    <w:rsid w:val="126D36E4"/>
    <w:rsid w:val="15576223"/>
    <w:rsid w:val="28B605AD"/>
    <w:rsid w:val="38935C3F"/>
    <w:rsid w:val="3A7F1FB1"/>
    <w:rsid w:val="4CC56ABE"/>
    <w:rsid w:val="50F66232"/>
    <w:rsid w:val="582B702C"/>
    <w:rsid w:val="77F92FEB"/>
    <w:rsid w:val="7BFD4480"/>
    <w:rsid w:val="7D2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6"/>
    <w:qFormat/>
    <w:uiPriority w:val="0"/>
    <w:pPr>
      <w:keepNext/>
      <w:widowControl/>
      <w:spacing w:before="240" w:after="60"/>
      <w:outlineLvl w:val="2"/>
    </w:pPr>
    <w:rPr>
      <w:rFonts w:ascii="Arial" w:hAnsi="Arial" w:eastAsia="宋体" w:cs="Arial"/>
      <w:b/>
      <w:bCs/>
      <w:kern w:val="0"/>
      <w:sz w:val="26"/>
      <w:szCs w:val="26"/>
      <w:lang w:val="en-GB" w:eastAsia="en-GB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4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批注框文本 字符"/>
    <w:basedOn w:val="9"/>
    <w:link w:val="4"/>
    <w:semiHidden/>
    <w:qFormat/>
    <w:uiPriority w:val="99"/>
    <w:rPr>
      <w:sz w:val="18"/>
      <w:szCs w:val="18"/>
    </w:rPr>
  </w:style>
  <w:style w:type="character" w:customStyle="1" w:styleId="1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sz w:val="18"/>
      <w:szCs w:val="18"/>
    </w:rPr>
  </w:style>
  <w:style w:type="character" w:styleId="15">
    <w:name w:val="Placeholder Text"/>
    <w:basedOn w:val="9"/>
    <w:semiHidden/>
    <w:qFormat/>
    <w:uiPriority w:val="99"/>
    <w:rPr>
      <w:color w:val="808080"/>
    </w:rPr>
  </w:style>
  <w:style w:type="character" w:customStyle="1" w:styleId="16">
    <w:name w:val="标题 3 字符"/>
    <w:basedOn w:val="9"/>
    <w:link w:val="2"/>
    <w:qFormat/>
    <w:uiPriority w:val="0"/>
    <w:rPr>
      <w:rFonts w:ascii="Arial" w:hAnsi="Arial" w:eastAsia="宋体" w:cs="Arial"/>
      <w:b/>
      <w:bCs/>
      <w:sz w:val="26"/>
      <w:szCs w:val="26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89</Words>
  <Characters>8491</Characters>
  <Lines>70</Lines>
  <Paragraphs>19</Paragraphs>
  <TotalTime>2</TotalTime>
  <ScaleCrop>false</ScaleCrop>
  <LinksUpToDate>false</LinksUpToDate>
  <CharactersWithSpaces>9961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05:31:00Z</dcterms:created>
  <dc:creator>m18616672842_1@163.com</dc:creator>
  <cp:lastModifiedBy>John</cp:lastModifiedBy>
  <dcterms:modified xsi:type="dcterms:W3CDTF">2021-07-16T02:37:48Z</dcterms:modified>
  <cp:revision>6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457FE3E859541369EB454A1F8805CFE</vt:lpwstr>
  </property>
</Properties>
</file>